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5333" w:rsidRDefault="002C575B" w14:paraId="42EAD0E0" w14:textId="46DEE7B2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upplementary Table </w:t>
      </w:r>
      <w:r w:rsidR="00325047">
        <w:rPr>
          <w:rFonts w:ascii="Helvetica" w:hAnsi="Helvetica"/>
          <w:b/>
          <w:bCs/>
        </w:rPr>
        <w:t>2</w:t>
      </w:r>
      <w:r w:rsidRPr="00B649C9" w:rsidR="002322DC">
        <w:rPr>
          <w:rFonts w:ascii="Helvetica" w:hAnsi="Helvetica"/>
          <w:b/>
          <w:bCs/>
        </w:rPr>
        <w:t xml:space="preserve">.  </w:t>
      </w:r>
      <w:r w:rsidRPr="00B649C9" w:rsidR="00130822">
        <w:rPr>
          <w:rFonts w:ascii="Helvetica" w:hAnsi="Helvetica"/>
          <w:b/>
          <w:bCs/>
        </w:rPr>
        <w:t>Univariate analysis of prognostic factor</w:t>
      </w:r>
      <w:r w:rsidRPr="00B649C9" w:rsidR="00E31B9C">
        <w:rPr>
          <w:rFonts w:ascii="Helvetica" w:hAnsi="Helvetica"/>
          <w:b/>
          <w:bCs/>
        </w:rPr>
        <w:t>s</w:t>
      </w:r>
      <w:r w:rsidRPr="00B649C9" w:rsidR="00130822">
        <w:rPr>
          <w:rFonts w:ascii="Helvetica" w:hAnsi="Helvetica"/>
          <w:b/>
          <w:bCs/>
        </w:rPr>
        <w:t xml:space="preserve"> for recurrence</w:t>
      </w:r>
      <w:r w:rsidRPr="00B649C9" w:rsidR="00E31B9C">
        <w:rPr>
          <w:rFonts w:ascii="Helvetica" w:hAnsi="Helvetica"/>
          <w:b/>
          <w:bCs/>
        </w:rPr>
        <w:t>-</w:t>
      </w:r>
      <w:r w:rsidRPr="00B649C9" w:rsidR="00130822">
        <w:rPr>
          <w:rFonts w:ascii="Helvetica" w:hAnsi="Helvetica"/>
          <w:b/>
          <w:bCs/>
        </w:rPr>
        <w:t xml:space="preserve">free survival in the 85 stage </w:t>
      </w:r>
      <w:r w:rsidRPr="00B649C9" w:rsidR="002475F0">
        <w:rPr>
          <w:rFonts w:ascii="Helvetica" w:hAnsi="Helvetica"/>
          <w:b/>
          <w:bCs/>
        </w:rPr>
        <w:t>1</w:t>
      </w:r>
      <w:r w:rsidRPr="00B649C9" w:rsidR="00130822">
        <w:rPr>
          <w:rFonts w:ascii="Helvetica" w:hAnsi="Helvetica"/>
          <w:b/>
          <w:bCs/>
        </w:rPr>
        <w:t xml:space="preserve"> patients </w:t>
      </w:r>
      <w:r w:rsidRPr="00B649C9" w:rsidR="00E31B9C">
        <w:rPr>
          <w:rFonts w:ascii="Helvetica" w:hAnsi="Helvetica"/>
          <w:b/>
          <w:bCs/>
        </w:rPr>
        <w:t xml:space="preserve">with data on </w:t>
      </w:r>
      <w:r w:rsidRPr="00B649C9" w:rsidR="00130822">
        <w:rPr>
          <w:rFonts w:ascii="Helvetica" w:hAnsi="Helvetica"/>
          <w:b/>
          <w:bCs/>
        </w:rPr>
        <w:t>the 6 adverse pathological characteristics</w:t>
      </w:r>
      <w:r w:rsidRPr="00B649C9" w:rsidR="00E31B9C">
        <w:rPr>
          <w:rFonts w:ascii="Helvetica" w:hAnsi="Helvetica"/>
          <w:b/>
          <w:bCs/>
        </w:rPr>
        <w:t xml:space="preserve"> available</w:t>
      </w:r>
    </w:p>
    <w:p w:rsidRPr="00B649C9" w:rsidR="00FD19D1" w:rsidRDefault="00FD19D1" w14:paraId="5F26CE43" w14:textId="77777777">
      <w:pPr>
        <w:rPr>
          <w:rFonts w:ascii="Helvetica" w:hAnsi="Helvetica"/>
          <w:b/>
          <w:bCs/>
        </w:rPr>
      </w:pP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800"/>
        <w:gridCol w:w="1500"/>
      </w:tblGrid>
      <w:tr w:rsidRPr="00B040CA" w:rsidR="00B040CA" w:rsidTr="00B040CA" w14:paraId="5A99FB81" w14:textId="77777777">
        <w:trPr>
          <w:trHeight w:val="680"/>
        </w:trPr>
        <w:tc>
          <w:tcPr>
            <w:tcW w:w="3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7B05D06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040CA" w:rsidR="00B040CA" w:rsidP="00B040CA" w:rsidRDefault="00B040CA" w14:paraId="23ED8F64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ivariate analysis, hazard ratio (95% CI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6BA2AB7E" w14:textId="77777777">
            <w:pPr>
              <w:widowControl/>
              <w:jc w:val="center"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Pr="00B040CA" w:rsidR="00B040CA" w:rsidTr="00B040CA" w14:paraId="36D646DD" w14:textId="77777777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605271EE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, yea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5E9B125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13DB1AF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6C3A13AE" w14:textId="77777777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5696048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Continuo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69F80D9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.044 (1.010-1.0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701EE4BD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</w:tr>
      <w:tr w:rsidRPr="00B040CA" w:rsidR="00B040CA" w:rsidTr="00B040CA" w14:paraId="344C4FC1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0B11DF25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or siz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7AA3554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67CCBBC4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3E7E2E1E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6E9C7B1F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&lt;5 c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42C569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3401A75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0D463F1A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09BC097F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</w:t>
            </w: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5 c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DC5036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3.068 (0.864-10.8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A1FB3E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0.0829</w:t>
            </w:r>
          </w:p>
        </w:tc>
      </w:tr>
      <w:tr w:rsidRPr="00B040CA" w:rsidR="00B040CA" w:rsidTr="00B040CA" w14:paraId="07AE7DE5" w14:textId="77777777">
        <w:trPr>
          <w:trHeight w:val="320"/>
        </w:trPr>
        <w:tc>
          <w:tcPr>
            <w:tcW w:w="6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AEF7E2B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ymphovascular</w:t>
            </w:r>
            <w:proofErr w:type="spellEnd"/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vasion   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30C81A87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7FF066EC" w14:textId="77777777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C206D4B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130DAB7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E76D5B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5BA290D1" w14:textId="77777777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4A96F75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Y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3325C1C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2.288 (3.518-42.9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A87ED2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Pr="00B040CA" w:rsidR="00B040CA" w:rsidTr="00B040CA" w14:paraId="7405D77A" w14:textId="77777777">
        <w:trPr>
          <w:trHeight w:val="68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069A87FB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3 mitotic features per 10 high-power fields     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715F6ACB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7490D9F1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135BA50C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1F2856F0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699BF32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1ECC015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50C1F678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3DD7734F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Y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D6F6F26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7.287 (2.185-24.3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707C94B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0.0012</w:t>
            </w:r>
          </w:p>
        </w:tc>
      </w:tr>
      <w:tr w:rsidRPr="00B040CA" w:rsidR="00B040CA" w:rsidTr="00B040CA" w14:paraId="4673C36C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3C194A96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clear atypi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314F3309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665B23E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274C5FC1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621CEA56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A56D8D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0CA2DD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0F57F66F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380224C3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Y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54928C7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6.778 (1.895-24.2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22AE2F4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0.0032</w:t>
            </w:r>
          </w:p>
        </w:tc>
      </w:tr>
      <w:tr w:rsidRPr="00B040CA" w:rsidR="00B040CA" w:rsidTr="00B040CA" w14:paraId="16103391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3C95B2AD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cro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5F47315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1DEFDD79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5A490E60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0696F588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68560A31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7D1E4F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43C7B338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3FB95962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Y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4A6DCA4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1.148 (3.157-39.3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506B69D3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0.0002</w:t>
            </w:r>
          </w:p>
        </w:tc>
      </w:tr>
      <w:tr w:rsidRPr="00B040CA" w:rsidR="00B040CA" w:rsidTr="00B040CA" w14:paraId="079D8D94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5F3356F0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filtrating grow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4F9B2F18" w14:textId="77777777">
            <w:pPr>
              <w:widowControl/>
              <w:rPr>
                <w:rFonts w:ascii="Helvetica" w:hAnsi="Helvetica" w:eastAsia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0F6A99DE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1781720A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040CA" w:rsidR="00B040CA" w:rsidP="00B040CA" w:rsidRDefault="00B040CA" w14:paraId="424D1585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223F7658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77ABDE70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Pr="00B040CA" w:rsidR="00B040CA" w:rsidTr="00B040CA" w14:paraId="2CCD388A" w14:textId="77777777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040CA" w:rsidR="00B040CA" w:rsidP="00B040CA" w:rsidRDefault="00B040CA" w14:paraId="5C00AD24" w14:textId="77777777">
            <w:pPr>
              <w:widowControl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     Yes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20FF312C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20.662 (5.826-73.278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B040CA" w:rsidR="00B040CA" w:rsidP="00B040CA" w:rsidRDefault="00B040CA" w14:paraId="790E1875" w14:textId="77777777">
            <w:pPr>
              <w:widowControl/>
              <w:jc w:val="center"/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B040CA">
              <w:rPr>
                <w:rFonts w:ascii="Helvetica" w:hAnsi="Helvetica" w:eastAsia="Yu Gothic" w:cs="ＭＳ Ｐゴシック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</w:tbl>
    <w:p w:rsidR="002322DC" w:rsidRDefault="002322DC" w14:paraId="50319AEE" w14:textId="77777777"/>
    <w:p w:rsidRPr="0078276B" w:rsidR="002322DC" w:rsidRDefault="002322DC" w14:paraId="2C2D8B8D" w14:textId="726A6CED"/>
    <w:sectPr w:rsidRPr="0078276B" w:rsidR="002322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MS Mincho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DC"/>
    <w:rsid w:val="00011FC3"/>
    <w:rsid w:val="00034C0B"/>
    <w:rsid w:val="0009374E"/>
    <w:rsid w:val="000952DE"/>
    <w:rsid w:val="0011050C"/>
    <w:rsid w:val="0011623C"/>
    <w:rsid w:val="001226E1"/>
    <w:rsid w:val="00124EFB"/>
    <w:rsid w:val="00130822"/>
    <w:rsid w:val="001340DD"/>
    <w:rsid w:val="001366E8"/>
    <w:rsid w:val="00136B37"/>
    <w:rsid w:val="0014486C"/>
    <w:rsid w:val="001551C2"/>
    <w:rsid w:val="0015782B"/>
    <w:rsid w:val="001A7790"/>
    <w:rsid w:val="001B5D25"/>
    <w:rsid w:val="00213ADF"/>
    <w:rsid w:val="002322DC"/>
    <w:rsid w:val="002475F0"/>
    <w:rsid w:val="002522AB"/>
    <w:rsid w:val="00255012"/>
    <w:rsid w:val="002758CE"/>
    <w:rsid w:val="002A56C2"/>
    <w:rsid w:val="002C575B"/>
    <w:rsid w:val="002D0EF1"/>
    <w:rsid w:val="002D1443"/>
    <w:rsid w:val="002E0624"/>
    <w:rsid w:val="002F351D"/>
    <w:rsid w:val="00303FCE"/>
    <w:rsid w:val="00325047"/>
    <w:rsid w:val="00340E78"/>
    <w:rsid w:val="00373BA0"/>
    <w:rsid w:val="003A0B11"/>
    <w:rsid w:val="003B30CF"/>
    <w:rsid w:val="003D2F72"/>
    <w:rsid w:val="003D4559"/>
    <w:rsid w:val="0044356E"/>
    <w:rsid w:val="004766D9"/>
    <w:rsid w:val="0047711B"/>
    <w:rsid w:val="0048158C"/>
    <w:rsid w:val="00492AAF"/>
    <w:rsid w:val="004D1849"/>
    <w:rsid w:val="004D41D4"/>
    <w:rsid w:val="004E3012"/>
    <w:rsid w:val="004E722F"/>
    <w:rsid w:val="004E7D3D"/>
    <w:rsid w:val="004F621D"/>
    <w:rsid w:val="0055434F"/>
    <w:rsid w:val="005A148F"/>
    <w:rsid w:val="005D651D"/>
    <w:rsid w:val="005E4D0C"/>
    <w:rsid w:val="0060147D"/>
    <w:rsid w:val="00624E50"/>
    <w:rsid w:val="00630E5F"/>
    <w:rsid w:val="0066408B"/>
    <w:rsid w:val="00676A47"/>
    <w:rsid w:val="006A69C3"/>
    <w:rsid w:val="006D6AF1"/>
    <w:rsid w:val="006D701D"/>
    <w:rsid w:val="006E6C24"/>
    <w:rsid w:val="006F268C"/>
    <w:rsid w:val="0073158A"/>
    <w:rsid w:val="00732D94"/>
    <w:rsid w:val="00734920"/>
    <w:rsid w:val="00746C04"/>
    <w:rsid w:val="0075683F"/>
    <w:rsid w:val="007767D4"/>
    <w:rsid w:val="0078276B"/>
    <w:rsid w:val="00795836"/>
    <w:rsid w:val="007B1572"/>
    <w:rsid w:val="007C277A"/>
    <w:rsid w:val="007C6B17"/>
    <w:rsid w:val="008378EA"/>
    <w:rsid w:val="00862966"/>
    <w:rsid w:val="008818D7"/>
    <w:rsid w:val="00881D25"/>
    <w:rsid w:val="008960B6"/>
    <w:rsid w:val="008C0E47"/>
    <w:rsid w:val="008D7CFF"/>
    <w:rsid w:val="008F3267"/>
    <w:rsid w:val="00920F86"/>
    <w:rsid w:val="00940510"/>
    <w:rsid w:val="009575DE"/>
    <w:rsid w:val="00976FD7"/>
    <w:rsid w:val="00997063"/>
    <w:rsid w:val="00A37442"/>
    <w:rsid w:val="00A41539"/>
    <w:rsid w:val="00A82ACE"/>
    <w:rsid w:val="00AD5091"/>
    <w:rsid w:val="00AF29A2"/>
    <w:rsid w:val="00AF688F"/>
    <w:rsid w:val="00B040CA"/>
    <w:rsid w:val="00B05B32"/>
    <w:rsid w:val="00B21C23"/>
    <w:rsid w:val="00B255A6"/>
    <w:rsid w:val="00B37DE9"/>
    <w:rsid w:val="00B527DD"/>
    <w:rsid w:val="00B6013E"/>
    <w:rsid w:val="00B649C9"/>
    <w:rsid w:val="00BB7A60"/>
    <w:rsid w:val="00BC2CF7"/>
    <w:rsid w:val="00C01485"/>
    <w:rsid w:val="00C36651"/>
    <w:rsid w:val="00C4702F"/>
    <w:rsid w:val="00C6443A"/>
    <w:rsid w:val="00C84675"/>
    <w:rsid w:val="00CC58BA"/>
    <w:rsid w:val="00CF0D3F"/>
    <w:rsid w:val="00D0368C"/>
    <w:rsid w:val="00D06320"/>
    <w:rsid w:val="00D23098"/>
    <w:rsid w:val="00D5507E"/>
    <w:rsid w:val="00D71AEA"/>
    <w:rsid w:val="00D71C64"/>
    <w:rsid w:val="00D769FD"/>
    <w:rsid w:val="00DE4946"/>
    <w:rsid w:val="00E07402"/>
    <w:rsid w:val="00E313E4"/>
    <w:rsid w:val="00E31B9C"/>
    <w:rsid w:val="00E45C23"/>
    <w:rsid w:val="00E479ED"/>
    <w:rsid w:val="00E61A25"/>
    <w:rsid w:val="00E63780"/>
    <w:rsid w:val="00E65189"/>
    <w:rsid w:val="00E65E5B"/>
    <w:rsid w:val="00EC5062"/>
    <w:rsid w:val="00ED68EC"/>
    <w:rsid w:val="00F124BB"/>
    <w:rsid w:val="00F15709"/>
    <w:rsid w:val="00F30F57"/>
    <w:rsid w:val="00F457E0"/>
    <w:rsid w:val="00F8144F"/>
    <w:rsid w:val="00F935F7"/>
    <w:rsid w:val="00FA25C6"/>
    <w:rsid w:val="00FC2774"/>
    <w:rsid w:val="00FC5333"/>
    <w:rsid w:val="00FD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83FB2"/>
  <w15:chartTrackingRefBased/>
  <w15:docId w15:val="{A03F0052-85E5-CE42-A021-59CEE3EB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22D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2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22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22D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22D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22D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22D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22D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22D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22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322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322D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22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22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2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22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22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22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22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22D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22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2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22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2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57</Characters>
  <Application>Microsoft Office Word</Application>
  <DocSecurity>0</DocSecurity>
  <Lines>69</Lines>
  <Paragraphs>44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　崇重</dc:creator>
  <cp:keywords/>
  <dc:description/>
  <cp:lastModifiedBy>安部　崇重</cp:lastModifiedBy>
  <cp:revision>11</cp:revision>
  <dcterms:created xsi:type="dcterms:W3CDTF">2025-06-15T00:39:00Z</dcterms:created>
  <dcterms:modified xsi:type="dcterms:W3CDTF">2026-01-28T10:35:00Z</dcterms:modified>
</cp:coreProperties>
</file>